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37D7D" w14:textId="32DEFB40" w:rsidR="00F4263C" w:rsidRDefault="007454A2" w:rsidP="00F4263C">
      <w:pPr>
        <w:spacing w:line="360" w:lineRule="auto"/>
        <w:rPr>
          <w:rFonts w:ascii="Arial" w:hAnsi="Arial" w:cs="Arial"/>
          <w:sz w:val="24"/>
          <w:szCs w:val="24"/>
        </w:rPr>
      </w:pPr>
      <w:r w:rsidRPr="007454A2">
        <w:rPr>
          <w:rFonts w:ascii="Arial" w:hAnsi="Arial" w:cs="Arial"/>
          <w:sz w:val="24"/>
          <w:szCs w:val="24"/>
        </w:rPr>
        <w:t xml:space="preserve">Supplemental Table 1: Sociodemographic and Clinical </w:t>
      </w:r>
      <w:r>
        <w:rPr>
          <w:rFonts w:ascii="Arial" w:hAnsi="Arial" w:cs="Arial"/>
          <w:sz w:val="24"/>
          <w:szCs w:val="24"/>
        </w:rPr>
        <w:t>c</w:t>
      </w:r>
      <w:r w:rsidRPr="007454A2">
        <w:rPr>
          <w:rFonts w:ascii="Arial" w:hAnsi="Arial" w:cs="Arial"/>
          <w:sz w:val="24"/>
          <w:szCs w:val="24"/>
        </w:rPr>
        <w:t xml:space="preserve">haracteristics of </w:t>
      </w:r>
      <w:r>
        <w:rPr>
          <w:rFonts w:ascii="Arial" w:hAnsi="Arial" w:cs="Arial"/>
          <w:sz w:val="24"/>
          <w:szCs w:val="24"/>
        </w:rPr>
        <w:t>s</w:t>
      </w:r>
      <w:r w:rsidRPr="007454A2">
        <w:rPr>
          <w:rFonts w:ascii="Arial" w:hAnsi="Arial" w:cs="Arial"/>
          <w:sz w:val="24"/>
          <w:szCs w:val="24"/>
        </w:rPr>
        <w:t xml:space="preserve">tudy </w:t>
      </w:r>
      <w:r>
        <w:rPr>
          <w:rFonts w:ascii="Arial" w:hAnsi="Arial" w:cs="Arial"/>
          <w:sz w:val="24"/>
          <w:szCs w:val="24"/>
        </w:rPr>
        <w:t>p</w:t>
      </w:r>
      <w:r w:rsidRPr="007454A2">
        <w:rPr>
          <w:rFonts w:ascii="Arial" w:hAnsi="Arial" w:cs="Arial"/>
          <w:sz w:val="24"/>
          <w:szCs w:val="24"/>
        </w:rPr>
        <w:t xml:space="preserve">articipants, </w:t>
      </w:r>
      <w:r>
        <w:rPr>
          <w:rFonts w:ascii="Arial" w:hAnsi="Arial" w:cs="Arial"/>
          <w:sz w:val="24"/>
          <w:szCs w:val="24"/>
        </w:rPr>
        <w:t>s</w:t>
      </w:r>
      <w:r w:rsidRPr="007454A2">
        <w:rPr>
          <w:rFonts w:ascii="Arial" w:hAnsi="Arial" w:cs="Arial"/>
          <w:sz w:val="24"/>
          <w:szCs w:val="24"/>
        </w:rPr>
        <w:t>tratified by COVID-19 and PLWH/COVID-19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9"/>
        <w:gridCol w:w="1518"/>
        <w:gridCol w:w="427"/>
        <w:gridCol w:w="1335"/>
        <w:gridCol w:w="1335"/>
        <w:gridCol w:w="1429"/>
        <w:gridCol w:w="931"/>
      </w:tblGrid>
      <w:tr w:rsidR="00F4263C" w:rsidRPr="00A95347" w14:paraId="0922C6DD" w14:textId="77777777" w:rsidTr="007454A2">
        <w:trPr>
          <w:trHeight w:val="451"/>
        </w:trPr>
        <w:tc>
          <w:tcPr>
            <w:tcW w:w="1834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221B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Characteristics</w:t>
            </w:r>
          </w:p>
        </w:tc>
        <w:tc>
          <w:tcPr>
            <w:tcW w:w="19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51B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 </w:t>
            </w:r>
          </w:p>
        </w:tc>
        <w:tc>
          <w:tcPr>
            <w:tcW w:w="7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941369" w14:textId="77777777" w:rsidR="00F4263C" w:rsidRPr="00A95347" w:rsidRDefault="00F4263C" w:rsidP="002D3492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 xml:space="preserve">Overall </w:t>
            </w:r>
            <w:r w:rsidRPr="0099275B">
              <w:rPr>
                <w:rFonts w:ascii="Arial" w:eastAsia="Arial" w:hAnsi="Arial" w:cs="Arial"/>
                <w:vertAlign w:val="superscript"/>
                <w:lang w:eastAsia="en-US"/>
              </w:rPr>
              <w:t>(1</w:t>
            </w:r>
            <w:r>
              <w:rPr>
                <w:rFonts w:ascii="Arial" w:eastAsia="Arial" w:hAnsi="Arial" w:cs="Arial"/>
                <w:vertAlign w:val="superscript"/>
                <w:lang w:eastAsia="en-US"/>
              </w:rPr>
              <w:t>)</w:t>
            </w:r>
          </w:p>
        </w:tc>
        <w:tc>
          <w:tcPr>
            <w:tcW w:w="7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B962E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Times New Roman" w:hAnsi="Arial" w:cs="Arial"/>
                <w:lang w:eastAsia="en-US"/>
              </w:rPr>
              <w:t>COVID-19</w:t>
            </w:r>
          </w:p>
        </w:tc>
        <w:tc>
          <w:tcPr>
            <w:tcW w:w="85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144E39" w14:textId="77777777" w:rsidR="00F4263C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Times New Roman" w:hAnsi="Arial" w:cs="Arial"/>
                <w:lang w:eastAsia="en-US"/>
              </w:rPr>
              <w:t xml:space="preserve">PLWH/   </w:t>
            </w:r>
          </w:p>
          <w:p w14:paraId="1109C8C9" w14:textId="2CDE1D7C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Times New Roman" w:hAnsi="Arial" w:cs="Arial"/>
                <w:lang w:eastAsia="en-US"/>
              </w:rPr>
              <w:t>COVID-19</w:t>
            </w:r>
            <w:r w:rsidR="00BA58C4">
              <w:rPr>
                <w:rFonts w:ascii="Arial" w:eastAsia="Times New Roman" w:hAnsi="Arial" w:cs="Arial"/>
                <w:lang w:eastAsia="en-US"/>
              </w:rPr>
              <w:t>*</w:t>
            </w:r>
          </w:p>
        </w:tc>
        <w:tc>
          <w:tcPr>
            <w:tcW w:w="5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6885F6" w14:textId="77777777" w:rsidR="00F4263C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Times New Roman" w:hAnsi="Arial" w:cs="Arial"/>
                <w:i/>
                <w:iCs/>
                <w:lang w:eastAsia="en-US"/>
              </w:rPr>
              <w:t>P</w:t>
            </w:r>
            <w:r w:rsidRPr="00A95347">
              <w:rPr>
                <w:rFonts w:ascii="Arial" w:eastAsia="Times New Roman" w:hAnsi="Arial" w:cs="Arial"/>
                <w:lang w:eastAsia="en-US"/>
              </w:rPr>
              <w:t xml:space="preserve"> </w:t>
            </w:r>
          </w:p>
          <w:p w14:paraId="27E7F806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Times New Roman" w:hAnsi="Arial" w:cs="Arial"/>
                <w:lang w:eastAsia="en-US"/>
              </w:rPr>
              <w:t>value</w:t>
            </w:r>
            <w:r>
              <w:rPr>
                <w:rFonts w:ascii="Arial" w:eastAsia="Times New Roman" w:hAnsi="Arial" w:cs="Arial"/>
                <w:lang w:eastAsia="en-US"/>
              </w:rPr>
              <w:t xml:space="preserve"> </w:t>
            </w:r>
            <w:r w:rsidRPr="0099275B">
              <w:rPr>
                <w:rFonts w:ascii="Arial" w:eastAsia="Times New Roman" w:hAnsi="Arial" w:cs="Arial"/>
                <w:vertAlign w:val="superscript"/>
                <w:lang w:eastAsia="en-US"/>
              </w:rPr>
              <w:t>(2</w:t>
            </w:r>
            <w:r>
              <w:rPr>
                <w:rFonts w:ascii="Arial" w:eastAsia="Times New Roman" w:hAnsi="Arial" w:cs="Arial"/>
                <w:vertAlign w:val="superscript"/>
                <w:lang w:eastAsia="en-US"/>
              </w:rPr>
              <w:t>)</w:t>
            </w:r>
          </w:p>
        </w:tc>
      </w:tr>
      <w:tr w:rsidR="00F4263C" w:rsidRPr="00A95347" w14:paraId="04EFC16E" w14:textId="77777777" w:rsidTr="007454A2">
        <w:trPr>
          <w:trHeight w:val="451"/>
        </w:trPr>
        <w:tc>
          <w:tcPr>
            <w:tcW w:w="1834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3C71B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9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6A20D6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7A9D44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00648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85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2DC40F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5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74D5C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7454A2" w:rsidRPr="00A95347" w14:paraId="34B90105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DC47F0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Gend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C0BE1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Mal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4A6F85" w14:textId="77777777" w:rsidR="00F4263C" w:rsidRPr="00A95347" w:rsidRDefault="00F4263C" w:rsidP="002D3492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A52D5D" w14:textId="77777777" w:rsidR="00F4263C" w:rsidRPr="00A95347" w:rsidRDefault="00F4263C" w:rsidP="002D3492">
            <w:pPr>
              <w:spacing w:line="240" w:lineRule="auto"/>
              <w:ind w:left="-272" w:firstLine="272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47 (55.3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CA1FC7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47 (55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31EAB6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9 (6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624A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.955</w:t>
            </w:r>
          </w:p>
        </w:tc>
      </w:tr>
      <w:tr w:rsidR="007454A2" w:rsidRPr="00A95347" w14:paraId="4876226C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FB4D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7D94B0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Femal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BDE401" w14:textId="77777777" w:rsidR="00F4263C" w:rsidRPr="00A95347" w:rsidRDefault="00F4263C" w:rsidP="002D3492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E0B97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8 (44.7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376EB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8 (44.7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9FE2BD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6 (4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CA283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</w:tr>
      <w:tr w:rsidR="00F4263C" w:rsidRPr="00A95347" w14:paraId="6992B368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628C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Skin Colo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827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Brow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78A1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B16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57 (67.1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5C85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57 (67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1D75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4 (93.3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BB6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.207</w:t>
            </w:r>
          </w:p>
        </w:tc>
      </w:tr>
      <w:tr w:rsidR="00F4263C" w:rsidRPr="00A95347" w14:paraId="3FD4F988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992F2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128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Whit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6D6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316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3 (15.3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00D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3 (15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EE0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 (6.7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981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F4263C" w:rsidRPr="00A95347" w14:paraId="6DE6AF24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5B94F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02E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Black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7E1D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D5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8 (9.4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6C7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8 (9.4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030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 (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412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F4263C" w:rsidRPr="00A95347" w14:paraId="77C29FC3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9E28D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196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Unk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90F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E41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7 (8.2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50A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7 (8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BC2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 (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D6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7454A2" w:rsidRPr="00A95347" w14:paraId="7C0EC36D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780543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State of Origi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6E93E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RJ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2D30CF" w14:textId="77777777" w:rsidR="00F4263C" w:rsidRPr="00A95347" w:rsidRDefault="00F4263C" w:rsidP="002D3492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B6280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83 (97.6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AD79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83 (97.6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9EB19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5 (10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0155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</w:t>
            </w:r>
          </w:p>
        </w:tc>
      </w:tr>
      <w:tr w:rsidR="007454A2" w:rsidRPr="00A95347" w14:paraId="34906939" w14:textId="77777777" w:rsidTr="007454A2">
        <w:trPr>
          <w:trHeight w:val="166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283A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502E30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AM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08973E" w14:textId="77777777" w:rsidR="00F4263C" w:rsidRPr="00A95347" w:rsidRDefault="00F4263C" w:rsidP="002D3492">
            <w:pPr>
              <w:spacing w:line="240" w:lineRule="auto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EFB0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2 (2.4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0ABF6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2 (2.4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A1B83D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 (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5B4A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</w:tr>
      <w:tr w:rsidR="00F4263C" w:rsidRPr="00A95347" w14:paraId="6AE1B352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8188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Schoolin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FF5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High school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A57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C5A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2 (37.6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E997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2 (37.6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047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7 (46.7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504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.251</w:t>
            </w:r>
          </w:p>
        </w:tc>
      </w:tr>
      <w:tr w:rsidR="00F4263C" w:rsidRPr="00A95347" w14:paraId="72BA0EBF" w14:textId="77777777" w:rsidTr="007454A2">
        <w:trPr>
          <w:trHeight w:val="6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93078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6A26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Elementary School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05B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925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8 (21.2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3C05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8 (21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325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2 (13.3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A84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F4263C" w:rsidRPr="00A95347" w14:paraId="58DD317B" w14:textId="77777777" w:rsidTr="007454A2">
        <w:trPr>
          <w:trHeight w:val="6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BCDB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06F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University Educatio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BAD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233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8 (9.4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EAC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8 (9.4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4FB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 (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42F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F4263C" w:rsidRPr="00A95347" w14:paraId="7A08B4A3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3285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F54D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First grad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74C6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95B1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6 (18.8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5EE6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6 (18.8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6ED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6 (4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7E1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F4263C" w:rsidRPr="00A95347" w14:paraId="26C0DFBE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6C175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833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Illiterat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9DE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034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6 (7.1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C2D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6 (7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6CB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 (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10A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7454A2" w:rsidRPr="00A95347" w14:paraId="494D3DFF" w14:textId="77777777" w:rsidTr="007454A2">
        <w:trPr>
          <w:trHeight w:val="300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545184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Ag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C81875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5F22BD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C4652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57 (IQR=23.5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987B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60 (IQR=22.83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89607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8 (IQR=18.2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071D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&lt; 0.001</w:t>
            </w:r>
          </w:p>
        </w:tc>
      </w:tr>
      <w:tr w:rsidR="00F4263C" w:rsidRPr="00A95347" w14:paraId="39DCFD73" w14:textId="77777777" w:rsidTr="007454A2">
        <w:trPr>
          <w:trHeight w:val="324"/>
        </w:trPr>
        <w:tc>
          <w:tcPr>
            <w:tcW w:w="18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02C24" w14:textId="77777777" w:rsidR="00F4263C" w:rsidRPr="00A95347" w:rsidRDefault="00F4263C" w:rsidP="002D3492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A95347">
              <w:rPr>
                <w:rFonts w:eastAsia="Arial" w:cs="Arial"/>
                <w:lang w:eastAsia="en-US"/>
              </w:rPr>
              <w:t>Clinical data during COVID-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2604" w14:textId="77777777" w:rsidR="00F4263C" w:rsidRPr="00A95347" w:rsidRDefault="00F4263C" w:rsidP="002D3492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1F1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E6E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91C6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D57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7454A2" w:rsidRPr="00A95347" w14:paraId="086C44E7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F3EE94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Systemic arterial hypertensi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14A0B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67985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4B994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51 (51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4B6B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9 (45.9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22C74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2 (8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4A49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.031</w:t>
            </w:r>
          </w:p>
        </w:tc>
      </w:tr>
      <w:tr w:rsidR="007454A2" w:rsidRPr="00A95347" w14:paraId="010B224F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BFD01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5D3D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Ye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DD066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4C27DD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49 (49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21FD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46 (54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BD9FD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 (2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D68DC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</w:tr>
      <w:tr w:rsidR="00F4263C" w:rsidRPr="00A95347" w14:paraId="00C0AE5D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D797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  <w:r w:rsidRPr="00A95347">
              <w:rPr>
                <w:rFonts w:ascii="Arial" w:eastAsia="Arial" w:hAnsi="Arial" w:cs="Arial"/>
                <w:lang w:eastAsia="en-US"/>
              </w:rPr>
              <w:t>Diabetes mellitu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E79B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7B1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2A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67 (67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2A7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54 (63.5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0C57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3 (86.7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22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.145</w:t>
            </w:r>
          </w:p>
        </w:tc>
      </w:tr>
      <w:tr w:rsidR="00F4263C" w:rsidRPr="00A95347" w14:paraId="4B777DB2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DCA7F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E6A7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Ye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28A1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5E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3 (33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04E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1 (36.5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EA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2 (13.3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0B7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7454A2" w:rsidRPr="00A95347" w14:paraId="6E5ACF87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1DF3D9" w14:textId="417D15B3" w:rsidR="00F4263C" w:rsidRPr="00A95347" w:rsidRDefault="007454A2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COPD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20B20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5AD3D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7CDCE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90 (9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2896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76 (89.4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E940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4 (93.3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0C4C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</w:t>
            </w:r>
          </w:p>
        </w:tc>
      </w:tr>
      <w:tr w:rsidR="007454A2" w:rsidRPr="00A95347" w14:paraId="31F0E40C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85855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16E81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Ye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B8F220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2D965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0 (1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EE250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9 (10.6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0E928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 (6.7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8D00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</w:tr>
      <w:tr w:rsidR="00F4263C" w:rsidRPr="00A95347" w14:paraId="4865EC96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7C00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Current Smokin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C51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34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06E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93 (93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946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81 (95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93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2 (8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59F6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.111</w:t>
            </w:r>
          </w:p>
        </w:tc>
      </w:tr>
      <w:tr w:rsidR="00F4263C" w:rsidRPr="00A95347" w14:paraId="10CF5B13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21581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B5A0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Ye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AB1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340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7 (7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E38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4 (4.7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83D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 (20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B35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7454A2" w:rsidRPr="00A95347" w14:paraId="52AE477E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E5B1EE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Active Tuberculos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7E2F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BAA3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BD397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96 (96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52B3B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85 (10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56EBD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1 (73.3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361AC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&lt; 0.001</w:t>
            </w:r>
          </w:p>
        </w:tc>
      </w:tr>
      <w:tr w:rsidR="007454A2" w:rsidRPr="00A95347" w14:paraId="58429861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88A4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FBA337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Ye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B1523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AB112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4 (4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BD8F2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 (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28EB56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4 (26.7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90FD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</w:tr>
      <w:tr w:rsidR="00F4263C" w:rsidRPr="00A95347" w14:paraId="700E2537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E30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Treated Tuberculos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1EF5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DB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C6B1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99 (99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7D1F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85 (10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DBD0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4 (93.3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45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.325</w:t>
            </w:r>
          </w:p>
        </w:tc>
      </w:tr>
      <w:tr w:rsidR="00F4263C" w:rsidRPr="00A95347" w14:paraId="65C876B2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6B2DA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496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Ye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106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B97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 (1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63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 (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55C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 (6.7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54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7454A2" w:rsidRPr="00A95347" w14:paraId="714FD4D6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E6C72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Hepatic Cirrhos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132CD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AB8B9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162F9E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99 (99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2D7021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85 (10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33708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4 (93.3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03937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.325</w:t>
            </w:r>
          </w:p>
        </w:tc>
      </w:tr>
      <w:tr w:rsidR="007454A2" w:rsidRPr="00A95347" w14:paraId="5642E138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4F820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CFAA2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Ye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EB14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A37285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 (1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D12B0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 (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72B085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 (6.7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ABC33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</w:tr>
      <w:tr w:rsidR="00F4263C" w:rsidRPr="00A95347" w14:paraId="4C2CE19F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0260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Dyspne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FF55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Yes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2D47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EEF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77 (77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0C7D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67 (78.8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A8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0 (66.7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CED0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.485</w:t>
            </w:r>
          </w:p>
        </w:tc>
      </w:tr>
      <w:tr w:rsidR="00F4263C" w:rsidRPr="00A95347" w14:paraId="554D296C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8655A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0A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FD7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B26A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23 (23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89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8 (21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221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5 (33.3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067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</w:tr>
      <w:tr w:rsidR="007454A2" w:rsidRPr="00A95347" w14:paraId="75577477" w14:textId="77777777" w:rsidTr="007454A2">
        <w:trPr>
          <w:trHeight w:val="300"/>
        </w:trPr>
        <w:tc>
          <w:tcPr>
            <w:tcW w:w="9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C3AE995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Outcom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1FA855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Discharg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89AF5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18EDCD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66 (66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7D712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55 (64.7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B2A249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11 (73.3%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088EB4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0.723</w:t>
            </w:r>
          </w:p>
        </w:tc>
      </w:tr>
      <w:tr w:rsidR="007454A2" w:rsidRPr="00A95347" w14:paraId="7BBF605A" w14:textId="77777777" w:rsidTr="007454A2">
        <w:trPr>
          <w:trHeight w:val="300"/>
        </w:trPr>
        <w:tc>
          <w:tcPr>
            <w:tcW w:w="9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BFAB5" w14:textId="77777777" w:rsidR="00F4263C" w:rsidRPr="00A95347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76DC6C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Death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70602B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7262637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4 (34%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94E898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30 (35.3%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ABD62C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4 (26.7%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4456B5" w14:textId="77777777" w:rsidR="00F4263C" w:rsidRPr="00A95347" w:rsidRDefault="00F4263C" w:rsidP="002D3492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lang w:eastAsia="en-US"/>
              </w:rPr>
            </w:pP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 </w:t>
            </w:r>
          </w:p>
        </w:tc>
      </w:tr>
      <w:tr w:rsidR="00F4263C" w:rsidRPr="00A95347" w14:paraId="6B00D25F" w14:textId="77777777" w:rsidTr="002D3492">
        <w:trPr>
          <w:trHeight w:val="25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4D9C" w14:textId="77777777" w:rsidR="00F4263C" w:rsidRDefault="00F4263C" w:rsidP="002D3492">
            <w:pPr>
              <w:spacing w:line="24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</w:p>
          <w:p w14:paraId="7DF0B912" w14:textId="77777777" w:rsidR="00F4263C" w:rsidRDefault="00F4263C" w:rsidP="002D3492">
            <w:pPr>
              <w:spacing w:line="36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  <w:r>
              <w:rPr>
                <w:rFonts w:ascii="Arial" w:eastAsia="Times New Roman" w:hAnsi="Arial" w:cs="Arial"/>
                <w:color w:val="auto"/>
                <w:lang w:eastAsia="en-US"/>
              </w:rPr>
              <w:t>1-</w:t>
            </w:r>
            <w:r w:rsidRPr="00A95347">
              <w:rPr>
                <w:rFonts w:ascii="Arial" w:eastAsia="Times New Roman" w:hAnsi="Arial" w:cs="Arial"/>
                <w:color w:val="auto"/>
                <w:lang w:eastAsia="en-US"/>
              </w:rPr>
              <w:t>Three individuals with unknown information about the HIV serology result.</w:t>
            </w:r>
          </w:p>
          <w:p w14:paraId="4885E9F6" w14:textId="77777777" w:rsidR="007454A2" w:rsidRDefault="00F4263C" w:rsidP="007454A2">
            <w:pPr>
              <w:spacing w:line="360" w:lineRule="auto"/>
              <w:jc w:val="left"/>
            </w:pPr>
            <w:r>
              <w:rPr>
                <w:rFonts w:ascii="Arial" w:eastAsia="Times New Roman" w:hAnsi="Arial" w:cs="Arial"/>
                <w:color w:val="auto"/>
                <w:lang w:eastAsia="en-US"/>
              </w:rPr>
              <w:t>2-</w:t>
            </w:r>
            <w:r>
              <w:t xml:space="preserve"> </w:t>
            </w:r>
            <w:r w:rsidRPr="00C4115C">
              <w:rPr>
                <w:rFonts w:ascii="Arial" w:eastAsia="Times New Roman" w:hAnsi="Arial" w:cs="Arial"/>
                <w:i/>
                <w:iCs/>
                <w:color w:val="auto"/>
                <w:lang w:eastAsia="en-US"/>
              </w:rPr>
              <w:t xml:space="preserve">P-values </w:t>
            </w:r>
            <w:r w:rsidRPr="0099275B">
              <w:rPr>
                <w:rFonts w:ascii="Arial" w:eastAsia="Times New Roman" w:hAnsi="Arial" w:cs="Arial"/>
                <w:color w:val="auto"/>
                <w:lang w:eastAsia="en-US"/>
              </w:rPr>
              <w:t>were calculated either by nonparametric Mann-Whitney (Wilcoxon rank-sum) test or Fisher’s exact test for nominal and continuous numeric variables, respectively.</w:t>
            </w:r>
            <w:r w:rsidR="007454A2">
              <w:t xml:space="preserve"> </w:t>
            </w:r>
          </w:p>
          <w:p w14:paraId="2EA0D464" w14:textId="676D11B6" w:rsidR="00F4263C" w:rsidRPr="00A95347" w:rsidRDefault="007454A2" w:rsidP="007454A2">
            <w:pPr>
              <w:spacing w:line="360" w:lineRule="auto"/>
              <w:jc w:val="left"/>
              <w:rPr>
                <w:rFonts w:ascii="Arial" w:eastAsia="Times New Roman" w:hAnsi="Arial" w:cs="Arial"/>
                <w:color w:val="auto"/>
                <w:lang w:eastAsia="en-US"/>
              </w:rPr>
            </w:pPr>
            <w:r>
              <w:rPr>
                <w:rFonts w:ascii="Arial" w:eastAsia="Times New Roman" w:hAnsi="Arial" w:cs="Arial"/>
                <w:color w:val="auto"/>
                <w:lang w:eastAsia="en-US"/>
              </w:rPr>
              <w:t xml:space="preserve">* </w:t>
            </w:r>
            <w:r w:rsidRPr="007454A2">
              <w:rPr>
                <w:rFonts w:ascii="Arial" w:eastAsia="Times New Roman" w:hAnsi="Arial" w:cs="Arial"/>
                <w:color w:val="auto"/>
                <w:lang w:eastAsia="en-US"/>
              </w:rPr>
              <w:t>Note: PLWH/COVID-19 refers to people living with HIV and COVID-19</w:t>
            </w:r>
            <w:r>
              <w:rPr>
                <w:rFonts w:ascii="Arial" w:eastAsia="Times New Roman" w:hAnsi="Arial" w:cs="Arial"/>
                <w:color w:val="auto"/>
                <w:lang w:eastAsia="en-US"/>
              </w:rPr>
              <w:t>, COPD=</w:t>
            </w:r>
            <w:r w:rsidRPr="00A95347">
              <w:rPr>
                <w:rFonts w:ascii="Arial" w:eastAsia="Arial" w:hAnsi="Arial" w:cs="Arial"/>
                <w:lang w:eastAsia="en-US"/>
              </w:rPr>
              <w:t xml:space="preserve"> </w:t>
            </w:r>
            <w:r w:rsidRPr="00A95347">
              <w:rPr>
                <w:rFonts w:ascii="Arial" w:eastAsia="Arial" w:hAnsi="Arial" w:cs="Arial"/>
                <w:lang w:eastAsia="en-US"/>
              </w:rPr>
              <w:t xml:space="preserve">Chronic </w:t>
            </w:r>
            <w:r>
              <w:rPr>
                <w:rFonts w:ascii="Arial" w:eastAsia="Arial" w:hAnsi="Arial" w:cs="Arial"/>
                <w:lang w:eastAsia="en-US"/>
              </w:rPr>
              <w:t>O</w:t>
            </w:r>
            <w:r w:rsidRPr="00A95347">
              <w:rPr>
                <w:rFonts w:ascii="Arial" w:eastAsia="Arial" w:hAnsi="Arial" w:cs="Arial"/>
                <w:lang w:eastAsia="en-US"/>
              </w:rPr>
              <w:t xml:space="preserve">bstructive </w:t>
            </w:r>
            <w:r>
              <w:rPr>
                <w:rFonts w:ascii="Arial" w:eastAsia="Arial" w:hAnsi="Arial" w:cs="Arial"/>
                <w:lang w:eastAsia="en-US"/>
              </w:rPr>
              <w:t>P</w:t>
            </w:r>
            <w:r w:rsidRPr="00A95347">
              <w:rPr>
                <w:rFonts w:ascii="Arial" w:eastAsia="Arial" w:hAnsi="Arial" w:cs="Arial"/>
                <w:lang w:eastAsia="en-US"/>
              </w:rPr>
              <w:t xml:space="preserve">ulmonary </w:t>
            </w:r>
            <w:r>
              <w:rPr>
                <w:rFonts w:ascii="Arial" w:eastAsia="Arial" w:hAnsi="Arial" w:cs="Arial"/>
                <w:lang w:eastAsia="en-US"/>
              </w:rPr>
              <w:t>D</w:t>
            </w:r>
            <w:r w:rsidRPr="00A95347">
              <w:rPr>
                <w:rFonts w:ascii="Arial" w:eastAsia="Arial" w:hAnsi="Arial" w:cs="Arial"/>
                <w:lang w:eastAsia="en-US"/>
              </w:rPr>
              <w:t>isease</w:t>
            </w:r>
            <w:r w:rsidRPr="007454A2">
              <w:rPr>
                <w:rFonts w:ascii="Arial" w:eastAsia="Times New Roman" w:hAnsi="Arial" w:cs="Arial"/>
                <w:color w:val="auto"/>
                <w:lang w:eastAsia="en-US"/>
              </w:rPr>
              <w:t>. Values are presented as median (interquartile range (IQR)), or number (percentage)</w:t>
            </w:r>
          </w:p>
        </w:tc>
      </w:tr>
    </w:tbl>
    <w:p w14:paraId="6B3884AF" w14:textId="77777777" w:rsidR="00B94BE8" w:rsidRDefault="00B94BE8" w:rsidP="007454A2"/>
    <w:sectPr w:rsidR="00B94BE8" w:rsidSect="007454A2">
      <w:pgSz w:w="11906" w:h="16838"/>
      <w:pgMar w:top="568" w:right="170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3C"/>
    <w:rsid w:val="00095AD9"/>
    <w:rsid w:val="00420C9E"/>
    <w:rsid w:val="007454A2"/>
    <w:rsid w:val="00B94BE8"/>
    <w:rsid w:val="00BA58C4"/>
    <w:rsid w:val="00BD55DA"/>
    <w:rsid w:val="00F4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2775A"/>
  <w15:chartTrackingRefBased/>
  <w15:docId w15:val="{0157C0A5-A096-4BBF-8137-76879B86D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63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454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ziza Almeida</dc:creator>
  <cp:keywords/>
  <dc:description/>
  <cp:lastModifiedBy>Dalziza Almeida</cp:lastModifiedBy>
  <cp:revision>2</cp:revision>
  <dcterms:created xsi:type="dcterms:W3CDTF">2023-07-03T19:39:00Z</dcterms:created>
  <dcterms:modified xsi:type="dcterms:W3CDTF">2023-07-03T23:03:00Z</dcterms:modified>
</cp:coreProperties>
</file>